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5C08" w:rsidRDefault="00002703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Table S18.</w:t>
      </w:r>
      <w:r w:rsidR="00963862">
        <w:rPr>
          <w:rFonts w:ascii="Times New Roman" w:eastAsia="Times New Roman" w:hAnsi="Times New Roman" w:cs="Times New Roman"/>
          <w:b/>
          <w:sz w:val="24"/>
        </w:rPr>
        <w:t xml:space="preserve"> List of the p</w:t>
      </w:r>
      <w:r>
        <w:rPr>
          <w:rFonts w:ascii="Times New Roman" w:eastAsia="Times New Roman" w:hAnsi="Times New Roman" w:cs="Times New Roman"/>
          <w:b/>
          <w:sz w:val="24"/>
        </w:rPr>
        <w:t xml:space="preserve">rimers </w:t>
      </w:r>
      <w:r w:rsidR="00233033">
        <w:rPr>
          <w:rFonts w:ascii="Times New Roman" w:eastAsia="Times New Roman" w:hAnsi="Times New Roman" w:cs="Times New Roman"/>
          <w:b/>
          <w:sz w:val="24"/>
        </w:rPr>
        <w:t xml:space="preserve">used </w:t>
      </w:r>
      <w:r>
        <w:rPr>
          <w:rFonts w:ascii="Times New Roman" w:eastAsia="Times New Roman" w:hAnsi="Times New Roman" w:cs="Times New Roman"/>
          <w:b/>
          <w:sz w:val="24"/>
        </w:rPr>
        <w:t xml:space="preserve">to study the SNPs located in guar </w:t>
      </w:r>
      <w:proofErr w:type="spellStart"/>
      <w:r>
        <w:rPr>
          <w:rFonts w:ascii="Times New Roman" w:eastAsia="Times New Roman" w:hAnsi="Times New Roman" w:cs="Times New Roman"/>
          <w:b/>
          <w:sz w:val="24"/>
        </w:rPr>
        <w:t>unigenes</w:t>
      </w:r>
      <w:proofErr w:type="spellEnd"/>
      <w:r>
        <w:rPr>
          <w:rFonts w:ascii="Times New Roman" w:eastAsia="Times New Roman" w:hAnsi="Times New Roman" w:cs="Times New Roman"/>
          <w:b/>
          <w:sz w:val="24"/>
        </w:rPr>
        <w:t xml:space="preserve"> involved in biotic and </w:t>
      </w:r>
      <w:proofErr w:type="spellStart"/>
      <w:r>
        <w:rPr>
          <w:rFonts w:ascii="Times New Roman" w:eastAsia="Times New Roman" w:hAnsi="Times New Roman" w:cs="Times New Roman"/>
          <w:b/>
          <w:sz w:val="24"/>
        </w:rPr>
        <w:t>abiotic</w:t>
      </w:r>
      <w:proofErr w:type="spellEnd"/>
      <w:r>
        <w:rPr>
          <w:rFonts w:ascii="Times New Roman" w:eastAsia="Times New Roman" w:hAnsi="Times New Roman" w:cs="Times New Roman"/>
          <w:b/>
          <w:sz w:val="24"/>
        </w:rPr>
        <w:t xml:space="preserve"> stress responses.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4A0"/>
      </w:tblPr>
      <w:tblGrid>
        <w:gridCol w:w="1744"/>
        <w:gridCol w:w="1913"/>
        <w:gridCol w:w="2750"/>
        <w:gridCol w:w="2737"/>
      </w:tblGrid>
      <w:tr w:rsidR="00C45C08">
        <w:trPr>
          <w:trHeight w:val="1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S.No</w:t>
            </w:r>
            <w:proofErr w:type="spellEnd"/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SNP Name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Forward Primer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Reverse Primer</w:t>
            </w:r>
          </w:p>
        </w:tc>
      </w:tr>
      <w:tr w:rsidR="00C45C08">
        <w:trPr>
          <w:trHeight w:val="1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T769</w:t>
            </w:r>
          </w:p>
          <w:p w:rsidR="00C45C08" w:rsidRDefault="00C45C08">
            <w:pPr>
              <w:spacing w:after="0" w:line="240" w:lineRule="auto"/>
            </w:pP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ATAACTCACGGACTT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CTTGCTTTCCGTGAA</w:t>
            </w:r>
          </w:p>
        </w:tc>
      </w:tr>
      <w:tr w:rsidR="00C45C08">
        <w:trPr>
          <w:trHeight w:val="1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T1113</w:t>
            </w:r>
          </w:p>
          <w:p w:rsidR="00C45C08" w:rsidRDefault="00C45C08">
            <w:pPr>
              <w:spacing w:after="0" w:line="240" w:lineRule="auto"/>
            </w:pP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TCTTCCTCTATGCTT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AGATTGCTGAATTGA</w:t>
            </w:r>
          </w:p>
        </w:tc>
      </w:tr>
      <w:tr w:rsidR="00C45C08">
        <w:trPr>
          <w:trHeight w:val="1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T1114</w:t>
            </w:r>
          </w:p>
          <w:p w:rsidR="00C45C08" w:rsidRDefault="00C45C08">
            <w:pPr>
              <w:spacing w:after="0" w:line="240" w:lineRule="auto"/>
            </w:pP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AAGAACCTTTGGACA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AGATTGCTGAATTGA</w:t>
            </w:r>
          </w:p>
        </w:tc>
      </w:tr>
      <w:tr w:rsidR="00C45C08">
        <w:trPr>
          <w:trHeight w:val="1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T1115</w:t>
            </w:r>
          </w:p>
          <w:p w:rsidR="00C45C08" w:rsidRDefault="00C45C08">
            <w:pPr>
              <w:spacing w:after="0" w:line="240" w:lineRule="auto"/>
            </w:pP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TCTGGAAGTACAGCA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AGATTGCTGAATTGA</w:t>
            </w:r>
          </w:p>
        </w:tc>
      </w:tr>
      <w:tr w:rsidR="00C45C08">
        <w:trPr>
          <w:trHeight w:val="1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5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T1116</w:t>
            </w:r>
          </w:p>
          <w:p w:rsidR="00C45C08" w:rsidRDefault="00C45C08">
            <w:pPr>
              <w:spacing w:after="0" w:line="240" w:lineRule="auto"/>
            </w:pP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TGTGAGAAGGAACCG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CTACACTTGCTAAGT</w:t>
            </w:r>
          </w:p>
        </w:tc>
      </w:tr>
      <w:tr w:rsidR="00C45C08">
        <w:trPr>
          <w:trHeight w:val="1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6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T1161</w:t>
            </w:r>
          </w:p>
          <w:p w:rsidR="00C45C08" w:rsidRDefault="00C45C08">
            <w:pPr>
              <w:spacing w:after="0" w:line="240" w:lineRule="auto"/>
            </w:pP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CAAGTGCAGTGAGGT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ACACTCTACATTGGC</w:t>
            </w:r>
          </w:p>
        </w:tc>
      </w:tr>
      <w:tr w:rsidR="00C45C08">
        <w:trPr>
          <w:trHeight w:val="1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7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T1162</w:t>
            </w:r>
          </w:p>
          <w:p w:rsidR="00C45C08" w:rsidRDefault="00C45C08">
            <w:pPr>
              <w:spacing w:after="0" w:line="240" w:lineRule="auto"/>
            </w:pP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TTTGTAAGCGATGTG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ACACTCTACATTGGC</w:t>
            </w:r>
          </w:p>
        </w:tc>
      </w:tr>
      <w:tr w:rsidR="00C45C08">
        <w:trPr>
          <w:trHeight w:val="1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8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T1163</w:t>
            </w:r>
          </w:p>
          <w:p w:rsidR="00C45C08" w:rsidRDefault="00C45C08">
            <w:pPr>
              <w:spacing w:after="0" w:line="240" w:lineRule="auto"/>
            </w:pP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GCAAATTGTAAAGGT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TGGATGGCAGAAGGC</w:t>
            </w:r>
          </w:p>
        </w:tc>
      </w:tr>
      <w:tr w:rsidR="00C45C08">
        <w:trPr>
          <w:trHeight w:val="1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9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T1431</w:t>
            </w:r>
          </w:p>
          <w:p w:rsidR="00C45C08" w:rsidRDefault="00C45C08">
            <w:pPr>
              <w:spacing w:after="0" w:line="240" w:lineRule="auto"/>
            </w:pP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AGATGCTGTGGCCGA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AACCCACCCTCACTC</w:t>
            </w:r>
          </w:p>
        </w:tc>
      </w:tr>
      <w:tr w:rsidR="00C45C08">
        <w:trPr>
          <w:trHeight w:val="1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10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T1432</w:t>
            </w:r>
          </w:p>
          <w:p w:rsidR="00C45C08" w:rsidRDefault="00C45C08">
            <w:pPr>
              <w:spacing w:after="0" w:line="240" w:lineRule="auto"/>
            </w:pP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CAGAGATCCACATGT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AACCCACCCTCACTC</w:t>
            </w:r>
          </w:p>
        </w:tc>
      </w:tr>
      <w:tr w:rsidR="00C45C08">
        <w:trPr>
          <w:trHeight w:val="1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11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T1433</w:t>
            </w:r>
          </w:p>
          <w:p w:rsidR="00C45C08" w:rsidRDefault="00C45C08">
            <w:pPr>
              <w:spacing w:after="0" w:line="240" w:lineRule="auto"/>
            </w:pP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ATGGCTTGATTCTGT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AACCCACCCTCACTC</w:t>
            </w:r>
          </w:p>
        </w:tc>
      </w:tr>
      <w:tr w:rsidR="00C45C08">
        <w:trPr>
          <w:trHeight w:val="1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12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T1434</w:t>
            </w:r>
          </w:p>
          <w:p w:rsidR="00C45C08" w:rsidRDefault="00C45C08">
            <w:pPr>
              <w:spacing w:after="0" w:line="240" w:lineRule="auto"/>
            </w:pP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ATGGCTTGATTCTGT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AACCCACCCTCACTC</w:t>
            </w:r>
          </w:p>
        </w:tc>
      </w:tr>
      <w:tr w:rsidR="00C45C08">
        <w:trPr>
          <w:trHeight w:val="1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13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T1435</w:t>
            </w:r>
          </w:p>
          <w:p w:rsidR="00C45C08" w:rsidRDefault="00C45C08">
            <w:pPr>
              <w:spacing w:after="0" w:line="240" w:lineRule="auto"/>
            </w:pP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ATGGCTTGATTCTGT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AACCCACCCTCACTC</w:t>
            </w:r>
          </w:p>
        </w:tc>
      </w:tr>
      <w:tr w:rsidR="00C45C08">
        <w:trPr>
          <w:trHeight w:val="1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14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T1436</w:t>
            </w:r>
          </w:p>
          <w:p w:rsidR="00C45C08" w:rsidRDefault="00C45C08">
            <w:pPr>
              <w:spacing w:after="0" w:line="240" w:lineRule="auto"/>
            </w:pP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TCTTGGATGAATTAC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AAGGCTAGAGGCAAT</w:t>
            </w:r>
          </w:p>
        </w:tc>
      </w:tr>
      <w:tr w:rsidR="00C45C08">
        <w:trPr>
          <w:trHeight w:val="1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15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T1437</w:t>
            </w:r>
          </w:p>
          <w:p w:rsidR="00C45C08" w:rsidRDefault="00C45C08">
            <w:pPr>
              <w:spacing w:after="0" w:line="240" w:lineRule="auto"/>
            </w:pP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TTCAACCGTGCGTGC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AAGGCTAGAGGCAAT</w:t>
            </w:r>
          </w:p>
        </w:tc>
      </w:tr>
      <w:tr w:rsidR="00C45C08">
        <w:trPr>
          <w:trHeight w:val="1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16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T1881</w:t>
            </w:r>
          </w:p>
          <w:p w:rsidR="00C45C08" w:rsidRDefault="00C45C08">
            <w:pPr>
              <w:spacing w:after="0" w:line="240" w:lineRule="auto"/>
            </w:pP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ATAAATTCTTCCATT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TTGGGCGATGTCTTC</w:t>
            </w:r>
          </w:p>
        </w:tc>
      </w:tr>
      <w:tr w:rsidR="00C45C08">
        <w:trPr>
          <w:trHeight w:val="1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17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T1916</w:t>
            </w:r>
          </w:p>
          <w:p w:rsidR="00C45C08" w:rsidRDefault="00C45C08">
            <w:pPr>
              <w:spacing w:after="0" w:line="240" w:lineRule="auto"/>
            </w:pP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GAAGACCTAAAAGTG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GAAATGGCAGATCTC</w:t>
            </w:r>
          </w:p>
        </w:tc>
      </w:tr>
      <w:tr w:rsidR="00C45C08">
        <w:trPr>
          <w:trHeight w:val="1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18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T2923</w:t>
            </w:r>
          </w:p>
          <w:p w:rsidR="00C45C08" w:rsidRDefault="00C45C08">
            <w:pPr>
              <w:spacing w:after="0" w:line="240" w:lineRule="auto"/>
            </w:pP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GCAAAGCAAATTGGC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ACCCTTGAAATTGGA</w:t>
            </w:r>
          </w:p>
        </w:tc>
      </w:tr>
      <w:tr w:rsidR="00C45C08">
        <w:trPr>
          <w:trHeight w:val="1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19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T2924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GCAAAGCAAATTGGC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AAAGTTGAGCATGAG</w:t>
            </w:r>
          </w:p>
        </w:tc>
      </w:tr>
      <w:tr w:rsidR="00C45C08">
        <w:trPr>
          <w:trHeight w:val="1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20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T3720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TTGAGTAGCAAGACC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TGAATTTTGTCCTTT</w:t>
            </w:r>
          </w:p>
        </w:tc>
      </w:tr>
      <w:tr w:rsidR="00C45C08">
        <w:trPr>
          <w:trHeight w:val="1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21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T67</w:t>
            </w:r>
          </w:p>
          <w:p w:rsidR="00C45C08" w:rsidRDefault="00C45C08">
            <w:pPr>
              <w:spacing w:after="0" w:line="240" w:lineRule="auto"/>
            </w:pP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TCTTATAACTTCGAT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TGTGATGTTAATGAA</w:t>
            </w:r>
          </w:p>
        </w:tc>
      </w:tr>
      <w:tr w:rsidR="00C45C08">
        <w:trPr>
          <w:trHeight w:val="1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22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T458</w:t>
            </w:r>
          </w:p>
          <w:p w:rsidR="00C45C08" w:rsidRDefault="00C45C08">
            <w:pPr>
              <w:spacing w:after="0" w:line="240" w:lineRule="auto"/>
            </w:pP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TGGAAGCACCAGATT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TCCTCGGCGTCTCCA</w:t>
            </w:r>
          </w:p>
        </w:tc>
      </w:tr>
      <w:tr w:rsidR="00C45C08">
        <w:trPr>
          <w:trHeight w:val="1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23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T543</w:t>
            </w:r>
          </w:p>
          <w:p w:rsidR="00C45C08" w:rsidRDefault="00C45C08">
            <w:pPr>
              <w:spacing w:after="0" w:line="240" w:lineRule="auto"/>
            </w:pP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TGATGACGAAAATGC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AATTTCAATCACACG</w:t>
            </w:r>
          </w:p>
        </w:tc>
      </w:tr>
      <w:tr w:rsidR="00C45C08">
        <w:trPr>
          <w:trHeight w:val="1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24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T3934</w:t>
            </w:r>
          </w:p>
          <w:p w:rsidR="00C45C08" w:rsidRDefault="00C45C08">
            <w:pPr>
              <w:spacing w:after="0" w:line="240" w:lineRule="auto"/>
            </w:pP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TACAAGCAAAGTACA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AATTCACTGCCTTGC</w:t>
            </w:r>
          </w:p>
        </w:tc>
      </w:tr>
      <w:tr w:rsidR="00C45C08">
        <w:trPr>
          <w:trHeight w:val="1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>25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T3935</w:t>
            </w:r>
          </w:p>
          <w:p w:rsidR="00C45C08" w:rsidRDefault="00C45C08">
            <w:pPr>
              <w:spacing w:after="0" w:line="240" w:lineRule="auto"/>
            </w:pP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TCTTGGAATCTGCAT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AATTCACTGCCTTGC</w:t>
            </w:r>
          </w:p>
        </w:tc>
      </w:tr>
      <w:tr w:rsidR="00C45C08">
        <w:trPr>
          <w:trHeight w:val="1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26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T1691</w:t>
            </w: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TTGGGAGAAGAAGGC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AGCAGCAGACGGCGT</w:t>
            </w:r>
          </w:p>
        </w:tc>
      </w:tr>
      <w:tr w:rsidR="00C45C08">
        <w:trPr>
          <w:trHeight w:val="1"/>
        </w:trPr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27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OT1738</w:t>
            </w:r>
          </w:p>
          <w:p w:rsidR="00C45C08" w:rsidRDefault="00C45C08">
            <w:pPr>
              <w:spacing w:after="0" w:line="240" w:lineRule="auto"/>
            </w:pPr>
          </w:p>
        </w:tc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TCTAATGTTCCACCA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45C08" w:rsidRDefault="0000270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TGCTCGAGTCATCCA</w:t>
            </w:r>
          </w:p>
        </w:tc>
      </w:tr>
    </w:tbl>
    <w:p w:rsidR="00C45C08" w:rsidRDefault="00C45C08">
      <w:pPr>
        <w:rPr>
          <w:rFonts w:ascii="Times New Roman" w:eastAsia="Times New Roman" w:hAnsi="Times New Roman" w:cs="Times New Roman"/>
          <w:b/>
          <w:sz w:val="24"/>
        </w:rPr>
      </w:pPr>
    </w:p>
    <w:p w:rsidR="00C45C08" w:rsidRDefault="00C45C08">
      <w:pPr>
        <w:rPr>
          <w:rFonts w:ascii="Calibri" w:eastAsia="Calibri" w:hAnsi="Calibri" w:cs="Calibri"/>
        </w:rPr>
      </w:pPr>
    </w:p>
    <w:p w:rsidR="00C45C08" w:rsidRDefault="00C45C08">
      <w:pPr>
        <w:rPr>
          <w:rFonts w:ascii="Times New Roman" w:eastAsia="Times New Roman" w:hAnsi="Times New Roman" w:cs="Times New Roman"/>
          <w:b/>
          <w:sz w:val="24"/>
        </w:rPr>
      </w:pPr>
    </w:p>
    <w:p w:rsidR="00C45C08" w:rsidRDefault="00C45C08">
      <w:pPr>
        <w:rPr>
          <w:rFonts w:ascii="Calibri" w:eastAsia="Calibri" w:hAnsi="Calibri" w:cs="Calibri"/>
        </w:rPr>
      </w:pPr>
    </w:p>
    <w:p w:rsidR="00C45C08" w:rsidRDefault="00C45C08">
      <w:pPr>
        <w:rPr>
          <w:rFonts w:ascii="Calibri" w:eastAsia="Calibri" w:hAnsi="Calibri" w:cs="Calibri"/>
        </w:rPr>
      </w:pPr>
    </w:p>
    <w:p w:rsidR="00C45C08" w:rsidRDefault="00002703">
      <w:pPr>
        <w:tabs>
          <w:tab w:val="left" w:pos="2346"/>
        </w:tabs>
        <w:jc w:val="both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.</w:t>
      </w:r>
    </w:p>
    <w:p w:rsidR="00C45C08" w:rsidRDefault="00C45C08">
      <w:pPr>
        <w:rPr>
          <w:rFonts w:ascii="Calibri" w:eastAsia="Calibri" w:hAnsi="Calibri" w:cs="Calibri"/>
        </w:rPr>
      </w:pPr>
    </w:p>
    <w:sectPr w:rsidR="00C45C08" w:rsidSect="000A41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Raavi">
    <w:panose1 w:val="020B0502040204020203"/>
    <w:charset w:val="00"/>
    <w:family w:val="swiss"/>
    <w:pitch w:val="variable"/>
    <w:sig w:usb0="0002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C45C08"/>
    <w:rsid w:val="00002703"/>
    <w:rsid w:val="000A4190"/>
    <w:rsid w:val="00233033"/>
    <w:rsid w:val="00963862"/>
    <w:rsid w:val="00C45C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p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1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1</Words>
  <Characters>1151</Characters>
  <Application>Microsoft Office Word</Application>
  <DocSecurity>0</DocSecurity>
  <Lines>9</Lines>
  <Paragraphs>2</Paragraphs>
  <ScaleCrop>false</ScaleCrop>
  <Company>Hewlett-Packard</Company>
  <LinksUpToDate>false</LinksUpToDate>
  <CharactersWithSpaces>1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. S. RANDHAWA</cp:lastModifiedBy>
  <cp:revision>4</cp:revision>
  <dcterms:created xsi:type="dcterms:W3CDTF">2018-11-13T12:10:00Z</dcterms:created>
  <dcterms:modified xsi:type="dcterms:W3CDTF">2018-11-14T10:56:00Z</dcterms:modified>
</cp:coreProperties>
</file>